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EF70D7" w14:textId="3C735D05" w:rsidR="00585C47" w:rsidRDefault="00FA0433" w:rsidP="00585C47">
      <w:pPr>
        <w:pStyle w:val="Heading3"/>
      </w:pPr>
      <w:bookmarkStart w:id="0" w:name="_GoBack"/>
      <w:r>
        <w:t>Additional File 2:</w:t>
      </w:r>
      <w:r w:rsidR="00585C47">
        <w:t xml:space="preserve"> Generation of mutant zebrafish lines</w:t>
      </w:r>
    </w:p>
    <w:bookmarkEnd w:id="0"/>
    <w:p w14:paraId="37C8E071" w14:textId="77777777" w:rsidR="00585C47" w:rsidRPr="00585C47" w:rsidRDefault="00585C47" w:rsidP="00585C47">
      <w:pPr>
        <w:spacing w:line="480" w:lineRule="auto"/>
      </w:pPr>
      <w:r>
        <w:t xml:space="preserve">A schematic of the generation of mutant lines of zebrafish is found in Figure 1 and detailed below. </w:t>
      </w:r>
    </w:p>
    <w:p w14:paraId="30571E1A" w14:textId="77777777" w:rsidR="00585C47" w:rsidRPr="00585C47" w:rsidRDefault="00585C47" w:rsidP="00585C47">
      <w:pPr>
        <w:pStyle w:val="Heading3"/>
      </w:pPr>
      <w:r>
        <w:t>Microinjection into zebrafish embryos</w:t>
      </w:r>
    </w:p>
    <w:p w14:paraId="192A9720" w14:textId="77777777" w:rsidR="00585C47" w:rsidRPr="005B1C9B" w:rsidRDefault="00585C47" w:rsidP="00585C47">
      <w:pPr>
        <w:spacing w:line="480" w:lineRule="auto"/>
        <w:rPr>
          <w:rFonts w:cstheme="majorBidi"/>
        </w:rPr>
      </w:pPr>
      <w:r w:rsidRPr="00643956">
        <w:t>The mRNA solutions encoding the left and right TALENs were diluted to 400 ng/</w:t>
      </w:r>
      <w:r w:rsidRPr="00643956">
        <w:sym w:font="Symbol" w:char="F06D"/>
      </w:r>
      <w:r w:rsidRPr="00643956">
        <w:t xml:space="preserve">L </w:t>
      </w:r>
      <w:r>
        <w:t xml:space="preserve">in </w:t>
      </w:r>
      <w:proofErr w:type="spellStart"/>
      <w:r>
        <w:t>milliQ</w:t>
      </w:r>
      <w:proofErr w:type="spellEnd"/>
      <w:r>
        <w:t xml:space="preserve"> water, </w:t>
      </w:r>
      <w:r w:rsidRPr="00643956">
        <w:t xml:space="preserve">then 2 </w:t>
      </w:r>
      <w:r w:rsidRPr="00643956">
        <w:sym w:font="Symbol" w:char="F06D"/>
      </w:r>
      <w:r w:rsidRPr="00643956">
        <w:t>Ls of each were mixed together to give a final concentration of 200 ng/</w:t>
      </w:r>
      <w:r w:rsidRPr="00643956">
        <w:sym w:font="Symbol" w:char="F06D"/>
      </w:r>
      <w:r w:rsidRPr="00643956">
        <w:t xml:space="preserve">L of each TALEN mRNA. 2-3 </w:t>
      </w:r>
      <w:proofErr w:type="spellStart"/>
      <w:r w:rsidRPr="00643956">
        <w:t>nL</w:t>
      </w:r>
      <w:proofErr w:type="spellEnd"/>
      <w:r w:rsidRPr="00643956">
        <w:t xml:space="preserve"> of this solution was injected into T</w:t>
      </w:r>
      <w:r>
        <w:t>ü</w:t>
      </w:r>
      <w:r w:rsidRPr="00643956">
        <w:t xml:space="preserve">bingen </w:t>
      </w:r>
      <w:r>
        <w:t xml:space="preserve">strain </w:t>
      </w:r>
      <w:r w:rsidRPr="00643956">
        <w:t>zebrafish embryos at the one cell stage. Injected embryos were incubated at 28</w:t>
      </w:r>
      <w:r w:rsidRPr="00643956">
        <w:sym w:font="Symbol" w:char="F0B0"/>
      </w:r>
      <w:r w:rsidRPr="00643956">
        <w:t>C</w:t>
      </w:r>
      <w:r>
        <w:t xml:space="preserve">. </w:t>
      </w:r>
    </w:p>
    <w:p w14:paraId="11F46BA3" w14:textId="77777777" w:rsidR="00585C47" w:rsidRDefault="00585C47" w:rsidP="00585C47">
      <w:pPr>
        <w:spacing w:line="480" w:lineRule="auto"/>
      </w:pPr>
      <w:r>
        <w:t xml:space="preserve">For CRISPR-Cpf1 editing, the crRNA was provided as a lyophilised solid. We re-suspended the crRNA in 1 x tris-EDTA (TE) to give a 100 µM solution. We then prepared a ribonucleoprotein (RNP) solution containing 24 µM crRNA and 20 µM recombinant Cpf1 protein and incubated this at 37°C for 10 minutes as recommended by </w:t>
      </w:r>
      <w:r>
        <w:fldChar w:fldCharType="begin"/>
      </w:r>
      <w:r>
        <w:instrText xml:space="preserve"> ADDIN EN.CITE &lt;EndNote&gt;&lt;Cite&gt;&lt;Author&gt;Moreno-Mateos&lt;/Author&gt;&lt;Year&gt;2017&lt;/Year&gt;&lt;RecNum&gt;654&lt;/RecNum&gt;&lt;DisplayText&gt;(&lt;style face="smallcaps"&gt;Moreno-Mateos&lt;/style&gt;&lt;style face="italic"&gt; et al.&lt;/style&gt; 2017)&lt;/DisplayText&gt;&lt;record&gt;&lt;rec-number&gt;654&lt;/rec-number&gt;&lt;foreign-keys&gt;&lt;key app="EN" db-id="55ddz0txy0px08etfz0xtdzgdzeea2dwvwsw" timestamp="1517793673"&gt;654&lt;/key&gt;&lt;/foreign-keys&gt;&lt;ref-type name="Journal Article"&gt;17&lt;/ref-type&gt;&lt;contributors&gt;&lt;authors&gt;&lt;author&gt;Moreno-Mateos, Miguel A.&lt;/author&gt;&lt;author&gt;Fernandez, Juan P.&lt;/author&gt;&lt;author&gt;Rouet, Romain&lt;/author&gt;&lt;author&gt;Vejnar, Charles E.&lt;/author&gt;&lt;author&gt;Lane, Maura A.&lt;/author&gt;&lt;author&gt;Mis, Emily&lt;/author&gt;&lt;author&gt;Khokha, Mustafa K.&lt;/author&gt;&lt;author&gt;Doudna, Jennifer A.&lt;/author&gt;&lt;author&gt;Giraldez, Antonio J.&lt;/author&gt;&lt;/authors&gt;&lt;/contributors&gt;&lt;titles&gt;&lt;title&gt;CRISPR-Cpf1 mediates efficient homology-directed repair and temperature-controlled genome editing&lt;/title&gt;&lt;secondary-title&gt;Nature Communications&lt;/secondary-title&gt;&lt;/titles&gt;&lt;periodical&gt;&lt;full-title&gt;Nature Communications&lt;/full-title&gt;&lt;/periodical&gt;&lt;pages&gt;2024&lt;/pages&gt;&lt;volume&gt;8&lt;/volume&gt;&lt;number&gt;1&lt;/number&gt;&lt;dates&gt;&lt;year&gt;2017&lt;/year&gt;&lt;pub-dates&gt;&lt;date&gt;2017/12/08&lt;/date&gt;&lt;/pub-dates&gt;&lt;/dates&gt;&lt;isbn&gt;2041-1723&lt;/isbn&gt;&lt;urls&gt;&lt;related-urls&gt;&lt;url&gt;https://doi.org/10.1038/s41467-017-01836-2&lt;/url&gt;&lt;/related-urls&gt;&lt;/urls&gt;&lt;electronic-resource-num&gt;10.1038/s41467-017-01836-2&lt;/electronic-resource-num&gt;&lt;/record&gt;&lt;/Cite&gt;&lt;/EndNote&gt;</w:instrText>
      </w:r>
      <w:r>
        <w:fldChar w:fldCharType="separate"/>
      </w:r>
      <w:r>
        <w:rPr>
          <w:noProof/>
        </w:rPr>
        <w:t>(</w:t>
      </w:r>
      <w:r w:rsidRPr="00851670">
        <w:rPr>
          <w:smallCaps/>
          <w:noProof/>
        </w:rPr>
        <w:t>Moreno-Mateos</w:t>
      </w:r>
      <w:r w:rsidRPr="00851670">
        <w:rPr>
          <w:i/>
          <w:noProof/>
        </w:rPr>
        <w:t xml:space="preserve"> et al.</w:t>
      </w:r>
      <w:r>
        <w:rPr>
          <w:noProof/>
        </w:rPr>
        <w:t xml:space="preserve"> 2017)</w:t>
      </w:r>
      <w:r>
        <w:fldChar w:fldCharType="end"/>
      </w:r>
      <w:r>
        <w:t xml:space="preserve"> . 2-5 </w:t>
      </w:r>
      <w:proofErr w:type="spellStart"/>
      <w:r>
        <w:t>nL</w:t>
      </w:r>
      <w:proofErr w:type="spellEnd"/>
      <w:r>
        <w:t xml:space="preserve"> of the RNP solution was injected into zebrafish embryos at the one cell stage. Injected embryos were incubated at 34 °C until 24 hours post fertilisation (hpf), and then moved to 28 °C. </w:t>
      </w:r>
    </w:p>
    <w:p w14:paraId="68D20ADA" w14:textId="77777777" w:rsidR="00585C47" w:rsidRPr="005B1C9B" w:rsidRDefault="00585C47" w:rsidP="00585C47">
      <w:pPr>
        <w:pStyle w:val="Heading3"/>
      </w:pPr>
      <w:r>
        <w:t>Genomic DNA extraction</w:t>
      </w:r>
    </w:p>
    <w:p w14:paraId="5CF747B4" w14:textId="77777777" w:rsidR="00585C47" w:rsidRDefault="00585C47" w:rsidP="00585C47">
      <w:pPr>
        <w:spacing w:line="480" w:lineRule="auto"/>
      </w:pPr>
      <w:r>
        <w:t xml:space="preserve">To extract genomic DNA from embryos, we randomly selected 10 embryos at 24 hpf and placed those in 45 µL of 1 x TE buffer. For tail clips, we anaesthetised the adult fish in Tricaine solution </w:t>
      </w:r>
      <w:r>
        <w:fldChar w:fldCharType="begin"/>
      </w:r>
      <w:r>
        <w:instrText xml:space="preserve"> ADDIN EN.CITE &lt;EndNote&gt;&lt;Cite&gt;&lt;Author&gt;Westerfield&lt;/Author&gt;&lt;Year&gt;2007&lt;/Year&gt;&lt;RecNum&gt;162&lt;/RecNum&gt;&lt;DisplayText&gt;(&lt;style face="smallcaps"&gt;Westerfield&lt;/style&gt; 2007)&lt;/DisplayText&gt;&lt;record&gt;&lt;rec-number&gt;162&lt;/rec-number&gt;&lt;foreign-keys&gt;&lt;key app="EN" db-id="55ddz0txy0px08etfz0xtdzgdzeea2dwvwsw" timestamp="0"&gt;162&lt;/key&gt;&lt;/foreign-keys&gt;&lt;ref-type name="Book"&gt;6&lt;/ref-type&gt;&lt;contributors&gt;&lt;authors&gt;&lt;author&gt;Monte Westerfield&lt;/author&gt;&lt;/authors&gt;&lt;/contributors&gt;&lt;titles&gt;&lt;title&gt;The Zebrafish Book&lt;/title&gt;&lt;/titles&gt;&lt;edition&gt;Fifth Edition&lt;/edition&gt;&lt;dates&gt;&lt;year&gt;2007&lt;/year&gt;&lt;/dates&gt;&lt;pub-location&gt;University of Oregon Press&lt;/pub-location&gt;&lt;urls&gt;&lt;/urls&gt;&lt;/record&gt;&lt;/Cite&gt;&lt;/EndNote&gt;</w:instrText>
      </w:r>
      <w:r>
        <w:fldChar w:fldCharType="separate"/>
      </w:r>
      <w:r>
        <w:rPr>
          <w:noProof/>
        </w:rPr>
        <w:t>(</w:t>
      </w:r>
      <w:r w:rsidRPr="00ED1FD0">
        <w:rPr>
          <w:smallCaps/>
          <w:noProof/>
        </w:rPr>
        <w:t>Westerfield</w:t>
      </w:r>
      <w:r>
        <w:rPr>
          <w:noProof/>
        </w:rPr>
        <w:t xml:space="preserve"> 2007)</w:t>
      </w:r>
      <w:r>
        <w:fldChar w:fldCharType="end"/>
      </w:r>
      <w:r>
        <w:t xml:space="preserve"> and clipped off a small piece of the tail. We then added this tail clip to 45 µL of 1 x TE buffer. </w:t>
      </w:r>
    </w:p>
    <w:p w14:paraId="15869D8F" w14:textId="77777777" w:rsidR="00585C47" w:rsidRDefault="00585C47" w:rsidP="00585C47">
      <w:pPr>
        <w:spacing w:line="480" w:lineRule="auto"/>
      </w:pPr>
      <w:r>
        <w:t xml:space="preserve">To extract the genomic DNA, 5 µL of recombinant Proteinase K solution at 20mg/mL (Roche, Basel, Switzerland) was added to the pooled embryos or to each tail clip and incubated at 55 °C for 3 hours. Proteinase K was inactivated by incubation at 95 °C for 5 minutes and then debris was pelleted by centrifugation with a </w:t>
      </w:r>
      <w:r w:rsidRPr="00893639">
        <w:t>relative centrifugal force</w:t>
      </w:r>
      <w:r>
        <w:t xml:space="preserve"> of 16,100 for 3 minutes. The supernatant containing the genomic DNA was then transferred to a clean tube. </w:t>
      </w:r>
    </w:p>
    <w:p w14:paraId="68573044" w14:textId="77777777" w:rsidR="00585C47" w:rsidRDefault="00585C47" w:rsidP="00585C47">
      <w:pPr>
        <w:pStyle w:val="Heading3"/>
      </w:pPr>
      <w:r>
        <w:lastRenderedPageBreak/>
        <w:t>PCR amplification across mutation regions</w:t>
      </w:r>
    </w:p>
    <w:p w14:paraId="73E39F2E" w14:textId="70FE3761" w:rsidR="00585C47" w:rsidRDefault="00585C47" w:rsidP="00585C47">
      <w:pPr>
        <w:spacing w:line="480" w:lineRule="auto"/>
      </w:pPr>
      <w:r>
        <w:t xml:space="preserve">We amplified across the mutation regions using polymerase chain reactions (PCRs) with </w:t>
      </w:r>
      <w:r w:rsidRPr="005F09BD">
        <w:t>GoTaq®</w:t>
      </w:r>
      <w:r>
        <w:t xml:space="preserve"> DNA Polymerase (Promega</w:t>
      </w:r>
      <w:r w:rsidR="005518BE">
        <w:t>, Wisconsin, USA</w:t>
      </w:r>
      <w:r>
        <w:t xml:space="preserve">) following the manufacturers protocol. Primers used to these regions are found in Table 1. Cycling conditions consisted of 2 minutes of 95 °C, then 30 cycles of </w:t>
      </w:r>
      <w:r w:rsidRPr="005F09BD">
        <w:t>95</w:t>
      </w:r>
      <w:r>
        <w:t xml:space="preserve"> </w:t>
      </w:r>
      <w:r w:rsidRPr="005F09BD">
        <w:t>°C</w:t>
      </w:r>
      <w:r>
        <w:t xml:space="preserve"> for</w:t>
      </w:r>
      <w:r w:rsidRPr="005F09BD">
        <w:t xml:space="preserve"> 30 s</w:t>
      </w:r>
      <w:r>
        <w:t>econds,</w:t>
      </w:r>
      <w:r w:rsidRPr="005F09BD">
        <w:t xml:space="preserve"> 60</w:t>
      </w:r>
      <w:r>
        <w:t xml:space="preserve"> </w:t>
      </w:r>
      <w:r w:rsidRPr="005F09BD">
        <w:t>°C</w:t>
      </w:r>
      <w:r>
        <w:t xml:space="preserve"> for </w:t>
      </w:r>
      <w:r w:rsidRPr="005F09BD">
        <w:t>30 s</w:t>
      </w:r>
      <w:r>
        <w:t>econds and</w:t>
      </w:r>
      <w:r w:rsidRPr="005F09BD">
        <w:t xml:space="preserve"> 72</w:t>
      </w:r>
      <w:r>
        <w:t xml:space="preserve"> </w:t>
      </w:r>
      <w:r w:rsidRPr="005F09BD">
        <w:t>°C</w:t>
      </w:r>
      <w:r>
        <w:t xml:space="preserve"> for</w:t>
      </w:r>
      <w:r w:rsidRPr="005F09BD">
        <w:t xml:space="preserve"> 30 s</w:t>
      </w:r>
      <w:r>
        <w:t>econds, then</w:t>
      </w:r>
      <w:r w:rsidRPr="005F09BD">
        <w:t xml:space="preserve"> </w:t>
      </w:r>
      <w:r>
        <w:t xml:space="preserve">a final step of </w:t>
      </w:r>
      <w:r w:rsidRPr="005F09BD">
        <w:t xml:space="preserve">72°C </w:t>
      </w:r>
      <w:r>
        <w:t xml:space="preserve">for </w:t>
      </w:r>
      <w:r w:rsidRPr="005F09BD">
        <w:t>5 min</w:t>
      </w:r>
      <w:r>
        <w:t xml:space="preserve">utes. PCR products were then </w:t>
      </w:r>
      <w:r w:rsidR="00531956">
        <w:t>separated by electrophoresis through</w:t>
      </w:r>
      <w:r>
        <w:t xml:space="preserve"> a 1% agarose in TAE buffer gel for 30 minutes at 90 volts</w:t>
      </w:r>
      <w:r w:rsidR="00531956">
        <w:t>. DNA products of interest were</w:t>
      </w:r>
      <w:r>
        <w:t xml:space="preserve"> cut out using sterile blades</w:t>
      </w:r>
      <w:r w:rsidR="00531956">
        <w:t xml:space="preserve"> and purified from the gel </w:t>
      </w:r>
      <w:r>
        <w:t xml:space="preserve">using the </w:t>
      </w:r>
      <w:r w:rsidRPr="005F09BD">
        <w:t>Wizard® SV Gel and PCR Clean-Up System</w:t>
      </w:r>
      <w:r>
        <w:t xml:space="preserve"> (Promega</w:t>
      </w:r>
      <w:r w:rsidR="005518BE">
        <w:t>, Wisconsin, USA</w:t>
      </w:r>
      <w:r>
        <w:t xml:space="preserve">) following the manufacturer’s protocol. Recovered DNA concentrations were estimated using a Nanodrop spectrophotometer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3"/>
        <w:gridCol w:w="3422"/>
        <w:gridCol w:w="2805"/>
      </w:tblGrid>
      <w:tr w:rsidR="00585C47" w14:paraId="0E1DA7A0" w14:textId="77777777" w:rsidTr="00585C47">
        <w:tc>
          <w:tcPr>
            <w:tcW w:w="9010" w:type="dxa"/>
            <w:gridSpan w:val="3"/>
            <w:vAlign w:val="center"/>
          </w:tcPr>
          <w:p w14:paraId="7E5E98ED" w14:textId="77777777" w:rsidR="00585C47" w:rsidRDefault="00585C47" w:rsidP="00585C47">
            <w:pPr>
              <w:spacing w:line="480" w:lineRule="auto"/>
              <w:jc w:val="center"/>
            </w:pPr>
            <w:r>
              <w:t>Table 1: Primers used to amplify across mutation regions.</w:t>
            </w:r>
          </w:p>
        </w:tc>
      </w:tr>
      <w:tr w:rsidR="00585C47" w14:paraId="636222FF" w14:textId="77777777" w:rsidTr="00585C47">
        <w:tc>
          <w:tcPr>
            <w:tcW w:w="2783" w:type="dxa"/>
            <w:vAlign w:val="center"/>
          </w:tcPr>
          <w:p w14:paraId="22B44B6A" w14:textId="77777777" w:rsidR="00585C47" w:rsidRDefault="00585C47" w:rsidP="00585C47">
            <w:pPr>
              <w:spacing w:line="480" w:lineRule="auto"/>
              <w:jc w:val="center"/>
            </w:pPr>
            <w:r>
              <w:t>Primer Name</w:t>
            </w:r>
          </w:p>
        </w:tc>
        <w:tc>
          <w:tcPr>
            <w:tcW w:w="3422" w:type="dxa"/>
            <w:vAlign w:val="center"/>
          </w:tcPr>
          <w:p w14:paraId="79BDF460" w14:textId="77777777" w:rsidR="00585C47" w:rsidRDefault="00585C47" w:rsidP="00585C47">
            <w:pPr>
              <w:spacing w:line="480" w:lineRule="auto"/>
              <w:jc w:val="center"/>
            </w:pPr>
            <w:r>
              <w:t>Sequence (5’ to 3’)</w:t>
            </w:r>
          </w:p>
        </w:tc>
        <w:tc>
          <w:tcPr>
            <w:tcW w:w="2805" w:type="dxa"/>
            <w:vAlign w:val="center"/>
          </w:tcPr>
          <w:p w14:paraId="07550309" w14:textId="77777777" w:rsidR="00585C47" w:rsidRDefault="00585C47" w:rsidP="00585C47">
            <w:pPr>
              <w:spacing w:line="480" w:lineRule="auto"/>
              <w:jc w:val="center"/>
            </w:pPr>
            <w:r>
              <w:t>Comment</w:t>
            </w:r>
          </w:p>
        </w:tc>
      </w:tr>
      <w:tr w:rsidR="00585C47" w14:paraId="3CECECF1" w14:textId="77777777" w:rsidTr="00585C47">
        <w:tc>
          <w:tcPr>
            <w:tcW w:w="2783" w:type="dxa"/>
            <w:vAlign w:val="center"/>
          </w:tcPr>
          <w:p w14:paraId="46E5695A" w14:textId="77777777" w:rsidR="00585C47" w:rsidRPr="00121778" w:rsidRDefault="00585C47" w:rsidP="00585C47">
            <w:pPr>
              <w:spacing w:line="480" w:lineRule="auto"/>
              <w:jc w:val="center"/>
            </w:pPr>
            <w:r>
              <w:rPr>
                <w:i/>
              </w:rPr>
              <w:t>sorl1</w:t>
            </w:r>
            <w:r w:rsidRPr="00121778">
              <w:t xml:space="preserve"> </w:t>
            </w:r>
            <w:r>
              <w:t>exon 2 forward</w:t>
            </w:r>
          </w:p>
        </w:tc>
        <w:tc>
          <w:tcPr>
            <w:tcW w:w="3422" w:type="dxa"/>
            <w:vAlign w:val="center"/>
          </w:tcPr>
          <w:p w14:paraId="6A077DEE" w14:textId="77777777" w:rsidR="00585C47" w:rsidRDefault="00585C47" w:rsidP="00585C47">
            <w:pPr>
              <w:spacing w:line="480" w:lineRule="auto"/>
              <w:jc w:val="center"/>
            </w:pPr>
            <w:r w:rsidRPr="005F09BD">
              <w:t>CGGTGAGAGAAGCAGAAACTAAA</w:t>
            </w:r>
          </w:p>
        </w:tc>
        <w:tc>
          <w:tcPr>
            <w:tcW w:w="2805" w:type="dxa"/>
            <w:vMerge w:val="restart"/>
            <w:vAlign w:val="center"/>
          </w:tcPr>
          <w:p w14:paraId="3C77044E" w14:textId="77777777" w:rsidR="00585C47" w:rsidRPr="00121778" w:rsidRDefault="00585C47" w:rsidP="00585C47">
            <w:pPr>
              <w:spacing w:line="480" w:lineRule="auto"/>
              <w:jc w:val="center"/>
            </w:pPr>
            <w:r>
              <w:t xml:space="preserve">Amplify </w:t>
            </w:r>
            <w:r>
              <w:rPr>
                <w:i/>
              </w:rPr>
              <w:t xml:space="preserve">sorl1 </w:t>
            </w:r>
            <w:r>
              <w:t>exon 2 region</w:t>
            </w:r>
          </w:p>
        </w:tc>
      </w:tr>
      <w:tr w:rsidR="00585C47" w14:paraId="57B26D91" w14:textId="77777777" w:rsidTr="00585C47">
        <w:tc>
          <w:tcPr>
            <w:tcW w:w="2783" w:type="dxa"/>
            <w:vAlign w:val="center"/>
          </w:tcPr>
          <w:p w14:paraId="684AB3C3" w14:textId="77777777" w:rsidR="00585C47" w:rsidRDefault="00585C47" w:rsidP="00585C47">
            <w:pPr>
              <w:spacing w:line="480" w:lineRule="auto"/>
              <w:jc w:val="center"/>
            </w:pPr>
            <w:r>
              <w:rPr>
                <w:i/>
              </w:rPr>
              <w:t>sorl1</w:t>
            </w:r>
            <w:r w:rsidRPr="00121778">
              <w:t xml:space="preserve"> </w:t>
            </w:r>
            <w:r>
              <w:t>exon 2 reverse</w:t>
            </w:r>
          </w:p>
        </w:tc>
        <w:tc>
          <w:tcPr>
            <w:tcW w:w="3422" w:type="dxa"/>
            <w:vAlign w:val="center"/>
          </w:tcPr>
          <w:p w14:paraId="14DF345B" w14:textId="77777777" w:rsidR="00585C47" w:rsidRDefault="00585C47" w:rsidP="00585C47">
            <w:pPr>
              <w:spacing w:line="480" w:lineRule="auto"/>
              <w:jc w:val="center"/>
            </w:pPr>
            <w:r w:rsidRPr="005F09BD">
              <w:t>GCCCATCAGAAGAACCAGAA</w:t>
            </w:r>
          </w:p>
        </w:tc>
        <w:tc>
          <w:tcPr>
            <w:tcW w:w="2805" w:type="dxa"/>
            <w:vMerge/>
            <w:vAlign w:val="center"/>
          </w:tcPr>
          <w:p w14:paraId="51E84BD8" w14:textId="77777777" w:rsidR="00585C47" w:rsidRDefault="00585C47" w:rsidP="00585C47">
            <w:pPr>
              <w:spacing w:line="480" w:lineRule="auto"/>
              <w:jc w:val="center"/>
            </w:pPr>
          </w:p>
        </w:tc>
      </w:tr>
      <w:tr w:rsidR="00585C47" w14:paraId="22BE0119" w14:textId="77777777" w:rsidTr="00585C47">
        <w:tc>
          <w:tcPr>
            <w:tcW w:w="2783" w:type="dxa"/>
            <w:vAlign w:val="center"/>
          </w:tcPr>
          <w:p w14:paraId="7322342E" w14:textId="77777777" w:rsidR="00585C47" w:rsidRDefault="00585C47" w:rsidP="00585C47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sorl1</w:t>
            </w:r>
            <w:r w:rsidRPr="00121778">
              <w:t xml:space="preserve"> </w:t>
            </w:r>
            <w:r>
              <w:t>exon 32 forward</w:t>
            </w:r>
          </w:p>
        </w:tc>
        <w:tc>
          <w:tcPr>
            <w:tcW w:w="3422" w:type="dxa"/>
            <w:vAlign w:val="center"/>
          </w:tcPr>
          <w:p w14:paraId="0238C71E" w14:textId="77777777" w:rsidR="00585C47" w:rsidRPr="005F09BD" w:rsidRDefault="00585C47" w:rsidP="00585C47">
            <w:pPr>
              <w:spacing w:line="480" w:lineRule="auto"/>
              <w:jc w:val="center"/>
            </w:pPr>
            <w:r w:rsidRPr="005F09BD">
              <w:t>CCACATCATCACTGTTCATTTGC</w:t>
            </w:r>
          </w:p>
        </w:tc>
        <w:tc>
          <w:tcPr>
            <w:tcW w:w="2805" w:type="dxa"/>
            <w:vMerge w:val="restart"/>
            <w:vAlign w:val="bottom"/>
          </w:tcPr>
          <w:p w14:paraId="573B8DDB" w14:textId="77777777" w:rsidR="00585C47" w:rsidRPr="00121778" w:rsidRDefault="00585C47" w:rsidP="00585C47">
            <w:pPr>
              <w:spacing w:line="480" w:lineRule="auto"/>
              <w:jc w:val="center"/>
            </w:pPr>
            <w:r>
              <w:t xml:space="preserve">Amplify </w:t>
            </w:r>
            <w:r>
              <w:rPr>
                <w:i/>
              </w:rPr>
              <w:t xml:space="preserve">sorl1 </w:t>
            </w:r>
            <w:r w:rsidRPr="00121778">
              <w:t>exon 32 region</w:t>
            </w:r>
          </w:p>
        </w:tc>
      </w:tr>
      <w:tr w:rsidR="00585C47" w14:paraId="132A146B" w14:textId="77777777" w:rsidTr="00585C47">
        <w:tc>
          <w:tcPr>
            <w:tcW w:w="2783" w:type="dxa"/>
            <w:vAlign w:val="center"/>
          </w:tcPr>
          <w:p w14:paraId="6E3CF432" w14:textId="77777777" w:rsidR="00585C47" w:rsidRDefault="00585C47" w:rsidP="00585C47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sorl1</w:t>
            </w:r>
            <w:r w:rsidRPr="00121778">
              <w:t xml:space="preserve"> </w:t>
            </w:r>
            <w:r>
              <w:t>exon 32 reverse</w:t>
            </w:r>
          </w:p>
        </w:tc>
        <w:tc>
          <w:tcPr>
            <w:tcW w:w="3422" w:type="dxa"/>
            <w:vAlign w:val="center"/>
          </w:tcPr>
          <w:p w14:paraId="33711362" w14:textId="77777777" w:rsidR="00585C47" w:rsidRPr="005F09BD" w:rsidRDefault="00585C47" w:rsidP="00585C47">
            <w:pPr>
              <w:spacing w:line="480" w:lineRule="auto"/>
              <w:jc w:val="center"/>
            </w:pPr>
            <w:r w:rsidRPr="005F09BD">
              <w:t>GCGAAGATGCACAAGGGAA</w:t>
            </w:r>
          </w:p>
        </w:tc>
        <w:tc>
          <w:tcPr>
            <w:tcW w:w="2805" w:type="dxa"/>
            <w:vMerge/>
            <w:vAlign w:val="center"/>
          </w:tcPr>
          <w:p w14:paraId="14015BC3" w14:textId="77777777" w:rsidR="00585C47" w:rsidRDefault="00585C47" w:rsidP="00585C47">
            <w:pPr>
              <w:spacing w:line="480" w:lineRule="auto"/>
              <w:jc w:val="center"/>
            </w:pPr>
          </w:p>
        </w:tc>
      </w:tr>
    </w:tbl>
    <w:p w14:paraId="505E18C6" w14:textId="77777777" w:rsidR="00585C47" w:rsidRDefault="00585C47" w:rsidP="00585C47">
      <w:pPr>
        <w:spacing w:line="480" w:lineRule="auto"/>
      </w:pPr>
    </w:p>
    <w:p w14:paraId="44E93DD8" w14:textId="77777777" w:rsidR="00585C47" w:rsidRDefault="00585C47" w:rsidP="00585C47">
      <w:pPr>
        <w:pStyle w:val="Heading3"/>
      </w:pPr>
      <w:r>
        <w:t>T7 endonuclease assay</w:t>
      </w:r>
    </w:p>
    <w:p w14:paraId="42F6601C" w14:textId="670EDA8F" w:rsidR="00585C47" w:rsidRPr="005F09BD" w:rsidRDefault="00585C47" w:rsidP="00585C47">
      <w:pPr>
        <w:spacing w:line="480" w:lineRule="auto"/>
      </w:pPr>
      <w:r>
        <w:t xml:space="preserve">To determine whether any mutations were present in embryos or tail clips, we used 200 ng of </w:t>
      </w:r>
      <w:r w:rsidR="00531956">
        <w:t>purified DNA amplified from the region spanning the mutagenesis site in a reaction using</w:t>
      </w:r>
      <w:r>
        <w:t xml:space="preserve"> T7 endonuclease I (T7E1, NEB</w:t>
      </w:r>
      <w:r w:rsidR="005518BE">
        <w:t xml:space="preserve">, </w:t>
      </w:r>
      <w:r w:rsidR="005518BE" w:rsidRPr="005518BE">
        <w:t>Ipswich</w:t>
      </w:r>
      <w:r w:rsidR="005518BE">
        <w:t>, USA</w:t>
      </w:r>
      <w:r>
        <w:t xml:space="preserve">) following the manufacturer’s protocol. </w:t>
      </w:r>
    </w:p>
    <w:p w14:paraId="00D1E772" w14:textId="77777777" w:rsidR="00585C47" w:rsidRDefault="00585C47" w:rsidP="00585C47">
      <w:pPr>
        <w:pStyle w:val="Heading3"/>
      </w:pPr>
      <w:r>
        <w:lastRenderedPageBreak/>
        <w:t>Breeding strategy</w:t>
      </w:r>
      <w:r w:rsidR="009E1535">
        <w:t xml:space="preserve"> to generate F2 fish</w:t>
      </w:r>
    </w:p>
    <w:p w14:paraId="0FA8A8A7" w14:textId="0A08C067" w:rsidR="00585C47" w:rsidRDefault="00585C47" w:rsidP="00585C47">
      <w:pPr>
        <w:spacing w:line="480" w:lineRule="auto"/>
      </w:pPr>
      <w:r>
        <w:t xml:space="preserve">Since the injected, G0 fish are mosaic for any mutations, we pair-mated them with Tübingen fish of approximately the same age to generate F1 families </w:t>
      </w:r>
      <w:r w:rsidR="00531956">
        <w:t xml:space="preserve">containing </w:t>
      </w:r>
      <w:r w:rsidR="005518BE">
        <w:t>individuals</w:t>
      </w:r>
      <w:r>
        <w:t xml:space="preserve"> either fully heterozygous mutant, or wild-type. To determine whether any mutations were passed on from the G0 fish, we </w:t>
      </w:r>
      <w:r w:rsidR="00531956">
        <w:t>removed</w:t>
      </w:r>
      <w:r>
        <w:t xml:space="preserve"> a subset of each F1 embryo</w:t>
      </w:r>
      <w:r w:rsidR="00531956">
        <w:t xml:space="preserve"> clutch</w:t>
      </w:r>
      <w:r>
        <w:t xml:space="preserve"> at 24 hpf for genomic DNA extraction, PCR amplification </w:t>
      </w:r>
      <w:r w:rsidR="00531956">
        <w:t>across</w:t>
      </w:r>
      <w:r>
        <w:t xml:space="preserve"> the mutation sites and T7EI digestion. Any </w:t>
      </w:r>
      <w:r w:rsidR="00531956">
        <w:t xml:space="preserve">clutches for </w:t>
      </w:r>
      <w:r>
        <w:t xml:space="preserve"> which the expected cleavage product sizes after the digestion were </w:t>
      </w:r>
      <w:r w:rsidR="00531956">
        <w:t xml:space="preserve">seen were </w:t>
      </w:r>
      <w:r>
        <w:t>allowed to develop into the F1 fish.</w:t>
      </w:r>
    </w:p>
    <w:p w14:paraId="545AD6E6" w14:textId="63B393DA" w:rsidR="00585C47" w:rsidRDefault="00585C47" w:rsidP="00585C47">
      <w:pPr>
        <w:spacing w:line="480" w:lineRule="auto"/>
      </w:pPr>
      <w:r>
        <w:t xml:space="preserve">We identified mutant fish in F1 families by tail clipping </w:t>
      </w:r>
      <w:r w:rsidR="00531956">
        <w:t xml:space="preserve">, </w:t>
      </w:r>
      <w:r>
        <w:t>extract</w:t>
      </w:r>
      <w:r w:rsidR="00531956">
        <w:t>ion of</w:t>
      </w:r>
      <w:r>
        <w:t xml:space="preserve"> genomic DNA, PCR amplification </w:t>
      </w:r>
      <w:r w:rsidR="00531956">
        <w:t>across</w:t>
      </w:r>
      <w:r>
        <w:t xml:space="preserve"> the mutation sites and </w:t>
      </w:r>
      <w:r w:rsidR="00531956">
        <w:t xml:space="preserve">then </w:t>
      </w:r>
      <w:r>
        <w:t>T7EI assays. The PCR products from mutant fish were then cloned into</w:t>
      </w:r>
      <w:r w:rsidR="00531956">
        <w:t xml:space="preserve"> the</w:t>
      </w:r>
      <w:r>
        <w:t xml:space="preserve"> </w:t>
      </w:r>
      <w:proofErr w:type="spellStart"/>
      <w:r>
        <w:t>pGem</w:t>
      </w:r>
      <w:proofErr w:type="spellEnd"/>
      <w:r>
        <w:t xml:space="preserve">-T easy </w:t>
      </w:r>
      <w:r w:rsidR="00531956">
        <w:t xml:space="preserve">vector </w:t>
      </w:r>
      <w:r>
        <w:t>(Promega</w:t>
      </w:r>
      <w:r w:rsidR="005518BE">
        <w:t>, Wisconsin, USA</w:t>
      </w:r>
      <w:r>
        <w:t xml:space="preserve">) to isolate the mutant allele, </w:t>
      </w:r>
      <w:r w:rsidR="00531956">
        <w:t>before</w:t>
      </w:r>
      <w:r>
        <w:t xml:space="preserve"> Sanger sequencing at the Australian Genome Research Facility (AGRF, Adelaide, </w:t>
      </w:r>
      <w:r w:rsidR="005518BE">
        <w:t>AUS</w:t>
      </w:r>
      <w:r>
        <w:t xml:space="preserve">) </w:t>
      </w:r>
      <w:r w:rsidR="00531956">
        <w:t xml:space="preserve">after </w:t>
      </w:r>
      <w:r>
        <w:t xml:space="preserve">following their recommended protocol for sample preparation. We sequenced in both the forward and reverse directions using M13 primers (M13 forward primer sequence: 5’ </w:t>
      </w:r>
      <w:r w:rsidRPr="00A00979">
        <w:t>GTAAAACGACGGCCAGT</w:t>
      </w:r>
      <w:r>
        <w:t xml:space="preserve"> 3’. M13 reverse primer sequence 5’ </w:t>
      </w:r>
      <w:r w:rsidRPr="00A00979">
        <w:t>GGAAACAGCTARGACCATG</w:t>
      </w:r>
      <w:r>
        <w:t xml:space="preserve"> 3’).</w:t>
      </w:r>
    </w:p>
    <w:p w14:paraId="3BF31ECB" w14:textId="77777777" w:rsidR="00585C47" w:rsidRDefault="00585C47" w:rsidP="00585C47">
      <w:pPr>
        <w:spacing w:line="480" w:lineRule="auto"/>
      </w:pPr>
      <w:r>
        <w:t xml:space="preserve">Once mutations were identified </w:t>
      </w:r>
      <w:r w:rsidR="00531956">
        <w:t>with</w:t>
      </w:r>
      <w:r>
        <w:t xml:space="preserve"> predicted premature termination codons close to the mutation site (V1482Afs for exon 32 and R122Pfs for exon 2), we designed </w:t>
      </w:r>
      <w:r w:rsidR="00531956">
        <w:t>allele</w:t>
      </w:r>
      <w:r>
        <w:t xml:space="preserve"> specific </w:t>
      </w:r>
      <w:r w:rsidR="00531956">
        <w:t xml:space="preserve">PCR </w:t>
      </w:r>
      <w:r>
        <w:t xml:space="preserve">primers to assist with genotyping. The allele specific primers are </w:t>
      </w:r>
      <w:r w:rsidR="00531956">
        <w:t>described</w:t>
      </w:r>
      <w:r>
        <w:t xml:space="preserve"> in Table 2. </w:t>
      </w:r>
    </w:p>
    <w:p w14:paraId="78F11CD2" w14:textId="77777777" w:rsidR="00531956" w:rsidRDefault="00531956" w:rsidP="00585C47">
      <w:pPr>
        <w:spacing w:line="480" w:lineRule="auto"/>
      </w:pPr>
      <w:r>
        <w:t xml:space="preserve"> F2 families were generated by outbreeding heterozygous mutant fish with Tübingen fish of approximately the same age. </w:t>
      </w:r>
    </w:p>
    <w:p w14:paraId="54EBA4A4" w14:textId="77777777" w:rsidR="00531956" w:rsidRDefault="00531956" w:rsidP="00531956">
      <w:r>
        <w:br w:type="page"/>
      </w:r>
    </w:p>
    <w:p w14:paraId="6F180742" w14:textId="77777777" w:rsidR="00531956" w:rsidRDefault="00531956" w:rsidP="00585C47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585C47" w14:paraId="0802EC5C" w14:textId="77777777" w:rsidTr="000D08C0">
        <w:tc>
          <w:tcPr>
            <w:tcW w:w="9010" w:type="dxa"/>
            <w:gridSpan w:val="2"/>
          </w:tcPr>
          <w:p w14:paraId="07DB6D76" w14:textId="77777777" w:rsidR="00585C47" w:rsidRDefault="00585C47" w:rsidP="00585C47">
            <w:pPr>
              <w:spacing w:line="480" w:lineRule="auto"/>
            </w:pPr>
            <w:r>
              <w:t>Table 2: Allele specific primer sequences</w:t>
            </w:r>
          </w:p>
        </w:tc>
      </w:tr>
      <w:tr w:rsidR="00585C47" w14:paraId="08823BD8" w14:textId="77777777" w:rsidTr="000D08C0">
        <w:tc>
          <w:tcPr>
            <w:tcW w:w="4505" w:type="dxa"/>
          </w:tcPr>
          <w:p w14:paraId="73324A81" w14:textId="77777777" w:rsidR="00585C47" w:rsidRDefault="00585C47" w:rsidP="00585C47">
            <w:pPr>
              <w:spacing w:line="480" w:lineRule="auto"/>
            </w:pPr>
            <w:r>
              <w:t>Primer</w:t>
            </w:r>
          </w:p>
        </w:tc>
        <w:tc>
          <w:tcPr>
            <w:tcW w:w="4505" w:type="dxa"/>
          </w:tcPr>
          <w:p w14:paraId="6B6122D5" w14:textId="77777777" w:rsidR="00585C47" w:rsidRDefault="00585C47" w:rsidP="00585C47">
            <w:pPr>
              <w:spacing w:line="480" w:lineRule="auto"/>
            </w:pPr>
            <w:r>
              <w:t xml:space="preserve">Sequence (5’ - 3’) </w:t>
            </w:r>
          </w:p>
        </w:tc>
      </w:tr>
      <w:tr w:rsidR="00585C47" w14:paraId="5E69AF0A" w14:textId="77777777" w:rsidTr="000D08C0">
        <w:tc>
          <w:tcPr>
            <w:tcW w:w="4505" w:type="dxa"/>
          </w:tcPr>
          <w:p w14:paraId="073E87B1" w14:textId="77777777" w:rsidR="00585C47" w:rsidRDefault="00585C47" w:rsidP="00585C47">
            <w:pPr>
              <w:spacing w:line="480" w:lineRule="auto"/>
            </w:pPr>
            <w:r w:rsidRPr="000C024D">
              <w:rPr>
                <w:i/>
              </w:rPr>
              <w:t>sorl1</w:t>
            </w:r>
            <w:r>
              <w:t xml:space="preserve"> R122Pfs mutation-specific R</w:t>
            </w:r>
          </w:p>
        </w:tc>
        <w:tc>
          <w:tcPr>
            <w:tcW w:w="4505" w:type="dxa"/>
          </w:tcPr>
          <w:p w14:paraId="04E849F3" w14:textId="77777777" w:rsidR="00585C47" w:rsidRDefault="00585C47" w:rsidP="00585C47">
            <w:pPr>
              <w:spacing w:line="480" w:lineRule="auto"/>
            </w:pPr>
            <w:r w:rsidRPr="00082F1E">
              <w:t>TCTGTGGCGCTAACGCTACTAT</w:t>
            </w:r>
          </w:p>
        </w:tc>
      </w:tr>
      <w:tr w:rsidR="00585C47" w14:paraId="035A92A1" w14:textId="77777777" w:rsidTr="000D08C0">
        <w:tc>
          <w:tcPr>
            <w:tcW w:w="4505" w:type="dxa"/>
          </w:tcPr>
          <w:p w14:paraId="176D0294" w14:textId="77777777" w:rsidR="00585C47" w:rsidRDefault="00585C47" w:rsidP="00585C47">
            <w:pPr>
              <w:spacing w:line="480" w:lineRule="auto"/>
            </w:pPr>
            <w:r w:rsidRPr="000C024D">
              <w:rPr>
                <w:i/>
              </w:rPr>
              <w:t>sorl1</w:t>
            </w:r>
            <w:r>
              <w:t xml:space="preserve"> R122 WT specific  R</w:t>
            </w:r>
          </w:p>
        </w:tc>
        <w:tc>
          <w:tcPr>
            <w:tcW w:w="4505" w:type="dxa"/>
          </w:tcPr>
          <w:p w14:paraId="4C08A97A" w14:textId="77777777" w:rsidR="00585C47" w:rsidRDefault="00585C47" w:rsidP="00585C47">
            <w:pPr>
              <w:spacing w:line="480" w:lineRule="auto"/>
            </w:pPr>
            <w:r w:rsidRPr="00A00979">
              <w:t>CGCTGTCTCTCGCTAACGC</w:t>
            </w:r>
          </w:p>
        </w:tc>
      </w:tr>
      <w:tr w:rsidR="00585C47" w14:paraId="6BF0D66C" w14:textId="77777777" w:rsidTr="000D08C0">
        <w:tc>
          <w:tcPr>
            <w:tcW w:w="4505" w:type="dxa"/>
          </w:tcPr>
          <w:p w14:paraId="44B7CDC8" w14:textId="77777777" w:rsidR="00585C47" w:rsidRDefault="00585C47" w:rsidP="00585C47">
            <w:pPr>
              <w:spacing w:line="480" w:lineRule="auto"/>
            </w:pPr>
            <w:r w:rsidRPr="000C024D">
              <w:rPr>
                <w:i/>
              </w:rPr>
              <w:t>sorl1</w:t>
            </w:r>
            <w:r>
              <w:t xml:space="preserve"> R122 common F  </w:t>
            </w:r>
          </w:p>
        </w:tc>
        <w:tc>
          <w:tcPr>
            <w:tcW w:w="4505" w:type="dxa"/>
            <w:vAlign w:val="center"/>
          </w:tcPr>
          <w:p w14:paraId="5A5E3A56" w14:textId="77777777" w:rsidR="00585C47" w:rsidRPr="00A00979" w:rsidRDefault="00585C47" w:rsidP="00585C47">
            <w:pPr>
              <w:spacing w:line="480" w:lineRule="auto"/>
              <w:rPr>
                <w:rFonts w:ascii="Calibri" w:hAnsi="Calibri" w:cs="Calibri"/>
                <w:color w:val="333333"/>
              </w:rPr>
            </w:pPr>
            <w:r w:rsidRPr="00A00979">
              <w:rPr>
                <w:rFonts w:ascii="Calibri" w:hAnsi="Calibri" w:cs="Calibri"/>
                <w:color w:val="333333"/>
              </w:rPr>
              <w:t>CGGTGAGAGAAGCAGAAACTAAA</w:t>
            </w:r>
          </w:p>
        </w:tc>
      </w:tr>
      <w:tr w:rsidR="00585C47" w14:paraId="012F62E3" w14:textId="77777777" w:rsidTr="000D08C0">
        <w:tc>
          <w:tcPr>
            <w:tcW w:w="4505" w:type="dxa"/>
          </w:tcPr>
          <w:p w14:paraId="115EDDA1" w14:textId="77777777" w:rsidR="00585C47" w:rsidRDefault="00585C47" w:rsidP="00585C47">
            <w:pPr>
              <w:spacing w:line="480" w:lineRule="auto"/>
            </w:pPr>
            <w:r w:rsidRPr="000C024D">
              <w:rPr>
                <w:i/>
              </w:rPr>
              <w:t>sorl1</w:t>
            </w:r>
            <w:r>
              <w:t xml:space="preserve"> V1482Afs mutation-specific F</w:t>
            </w:r>
          </w:p>
        </w:tc>
        <w:tc>
          <w:tcPr>
            <w:tcW w:w="4505" w:type="dxa"/>
          </w:tcPr>
          <w:p w14:paraId="7F692EA5" w14:textId="77777777" w:rsidR="00585C47" w:rsidRDefault="00585C47" w:rsidP="00585C47">
            <w:pPr>
              <w:spacing w:line="480" w:lineRule="auto"/>
            </w:pPr>
            <w:r w:rsidRPr="00082F1E">
              <w:t>AGATCAGTTTCTGTGTGCCTCC</w:t>
            </w:r>
          </w:p>
        </w:tc>
      </w:tr>
      <w:tr w:rsidR="00585C47" w14:paraId="2AFFBFB8" w14:textId="77777777" w:rsidTr="000D08C0">
        <w:tc>
          <w:tcPr>
            <w:tcW w:w="4505" w:type="dxa"/>
          </w:tcPr>
          <w:p w14:paraId="11F14428" w14:textId="77777777" w:rsidR="00585C47" w:rsidRDefault="00585C47" w:rsidP="00585C47">
            <w:pPr>
              <w:spacing w:line="480" w:lineRule="auto"/>
            </w:pPr>
            <w:r w:rsidRPr="000C024D">
              <w:rPr>
                <w:i/>
              </w:rPr>
              <w:t>sorl1</w:t>
            </w:r>
            <w:r>
              <w:t xml:space="preserve"> V1482 WT specific F</w:t>
            </w:r>
          </w:p>
        </w:tc>
        <w:tc>
          <w:tcPr>
            <w:tcW w:w="4505" w:type="dxa"/>
          </w:tcPr>
          <w:p w14:paraId="6FD07404" w14:textId="77777777" w:rsidR="00585C47" w:rsidRDefault="00585C47" w:rsidP="00585C47">
            <w:pPr>
              <w:spacing w:line="480" w:lineRule="auto"/>
            </w:pPr>
            <w:r w:rsidRPr="00082F1E">
              <w:t>GTGTGTGAAGCCTCCAGCAT</w:t>
            </w:r>
          </w:p>
        </w:tc>
      </w:tr>
      <w:tr w:rsidR="00585C47" w14:paraId="6AEB6C4B" w14:textId="77777777" w:rsidTr="000D08C0">
        <w:tc>
          <w:tcPr>
            <w:tcW w:w="4505" w:type="dxa"/>
          </w:tcPr>
          <w:p w14:paraId="306AB443" w14:textId="77777777" w:rsidR="00585C47" w:rsidRDefault="00585C47" w:rsidP="00585C47">
            <w:pPr>
              <w:spacing w:line="480" w:lineRule="auto"/>
            </w:pPr>
            <w:r w:rsidRPr="000C024D">
              <w:rPr>
                <w:i/>
              </w:rPr>
              <w:t>sorl1</w:t>
            </w:r>
            <w:r>
              <w:t xml:space="preserve"> V1482 common reverse</w:t>
            </w:r>
          </w:p>
        </w:tc>
        <w:tc>
          <w:tcPr>
            <w:tcW w:w="4505" w:type="dxa"/>
          </w:tcPr>
          <w:p w14:paraId="08922D95" w14:textId="77777777" w:rsidR="00585C47" w:rsidRDefault="00585C47" w:rsidP="00585C47">
            <w:pPr>
              <w:spacing w:line="480" w:lineRule="auto"/>
            </w:pPr>
            <w:r w:rsidRPr="00082F1E">
              <w:t>GCGAAGATGCACAAGGGAA</w:t>
            </w:r>
          </w:p>
        </w:tc>
      </w:tr>
    </w:tbl>
    <w:p w14:paraId="64A657CE" w14:textId="77777777" w:rsidR="00585C47" w:rsidRDefault="00585C47" w:rsidP="00585C47">
      <w:pPr>
        <w:spacing w:line="480" w:lineRule="auto"/>
      </w:pPr>
    </w:p>
    <w:p w14:paraId="5C835CAA" w14:textId="77777777" w:rsidR="009E1535" w:rsidRDefault="009E1535" w:rsidP="00585C47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6DCC9B95" wp14:editId="5D799E4F">
            <wp:extent cx="5064541" cy="731520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Figure breeding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6486" cy="731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6D600" w14:textId="77777777" w:rsidR="009E1535" w:rsidRDefault="009E1535" w:rsidP="00585C47">
      <w:pPr>
        <w:spacing w:line="480" w:lineRule="auto"/>
      </w:pPr>
      <w:r>
        <w:t xml:space="preserve">Figure 1: Breeding strategy to generate F2 fish. </w:t>
      </w:r>
    </w:p>
    <w:sectPr w:rsidR="009E1535" w:rsidSect="00585C47">
      <w:pgSz w:w="11900" w:h="16840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C47"/>
    <w:rsid w:val="000219B4"/>
    <w:rsid w:val="000A4D00"/>
    <w:rsid w:val="000E3178"/>
    <w:rsid w:val="001465D6"/>
    <w:rsid w:val="001502E5"/>
    <w:rsid w:val="0019155E"/>
    <w:rsid w:val="001C3E05"/>
    <w:rsid w:val="001F2030"/>
    <w:rsid w:val="002249BE"/>
    <w:rsid w:val="002259AB"/>
    <w:rsid w:val="00270370"/>
    <w:rsid w:val="002C3AC0"/>
    <w:rsid w:val="0039088C"/>
    <w:rsid w:val="003D1681"/>
    <w:rsid w:val="003F4182"/>
    <w:rsid w:val="004A48D2"/>
    <w:rsid w:val="004C62B3"/>
    <w:rsid w:val="00531956"/>
    <w:rsid w:val="005518BE"/>
    <w:rsid w:val="00585C47"/>
    <w:rsid w:val="005D640B"/>
    <w:rsid w:val="006474CA"/>
    <w:rsid w:val="006827A8"/>
    <w:rsid w:val="00695B1B"/>
    <w:rsid w:val="006D2932"/>
    <w:rsid w:val="0073346B"/>
    <w:rsid w:val="0079239C"/>
    <w:rsid w:val="00794CF0"/>
    <w:rsid w:val="009C110A"/>
    <w:rsid w:val="009E1535"/>
    <w:rsid w:val="00A01865"/>
    <w:rsid w:val="00A33EBC"/>
    <w:rsid w:val="00A613DD"/>
    <w:rsid w:val="00AF49DB"/>
    <w:rsid w:val="00B72620"/>
    <w:rsid w:val="00B901F9"/>
    <w:rsid w:val="00B9162A"/>
    <w:rsid w:val="00BD0629"/>
    <w:rsid w:val="00C66F49"/>
    <w:rsid w:val="00C85F5B"/>
    <w:rsid w:val="00C86A20"/>
    <w:rsid w:val="00CA4163"/>
    <w:rsid w:val="00CE2751"/>
    <w:rsid w:val="00CE5F12"/>
    <w:rsid w:val="00DC4499"/>
    <w:rsid w:val="00DD4EDA"/>
    <w:rsid w:val="00E01376"/>
    <w:rsid w:val="00EC61DE"/>
    <w:rsid w:val="00F04320"/>
    <w:rsid w:val="00F11FAB"/>
    <w:rsid w:val="00F157E5"/>
    <w:rsid w:val="00F40774"/>
    <w:rsid w:val="00F97B61"/>
    <w:rsid w:val="00FA0433"/>
    <w:rsid w:val="00FF6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E8D4F0"/>
  <w15:chartTrackingRefBased/>
  <w15:docId w15:val="{0ED1B149-F4F8-744B-B69A-49EEC658A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5B1B"/>
    <w:pPr>
      <w:keepNext/>
      <w:keepLines/>
      <w:spacing w:before="40" w:line="480" w:lineRule="auto"/>
      <w:ind w:left="720"/>
      <w:outlineLvl w:val="1"/>
    </w:pPr>
    <w:rPr>
      <w:rFonts w:asciiTheme="majorHAnsi" w:eastAsiaTheme="majorEastAsia" w:hAnsiTheme="majorHAnsi" w:cstheme="majorBidi"/>
      <w:color w:val="1F3864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5B1B"/>
    <w:pPr>
      <w:keepNext/>
      <w:keepLines/>
      <w:spacing w:before="40" w:line="480" w:lineRule="auto"/>
      <w:outlineLvl w:val="2"/>
    </w:pPr>
    <w:rPr>
      <w:rFonts w:ascii="Arial" w:eastAsiaTheme="majorEastAsia" w:hAnsi="Arial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5B1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B1B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695B1B"/>
    <w:rPr>
      <w:rFonts w:asciiTheme="majorHAnsi" w:eastAsiaTheme="majorEastAsia" w:hAnsiTheme="majorHAnsi" w:cstheme="majorBidi"/>
      <w:color w:val="1F3864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95B1B"/>
    <w:rPr>
      <w:rFonts w:ascii="Arial" w:eastAsiaTheme="majorEastAsia" w:hAnsi="Arial" w:cstheme="majorBidi"/>
      <w:b/>
      <w:color w:val="000000" w:themeColor="text1"/>
    </w:rPr>
  </w:style>
  <w:style w:type="table" w:styleId="TableGrid">
    <w:name w:val="Table Grid"/>
    <w:basedOn w:val="TableNormal"/>
    <w:uiPriority w:val="39"/>
    <w:rsid w:val="00585C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91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5</Pages>
  <Words>1056</Words>
  <Characters>6364</Characters>
  <Application>Microsoft Office Word</Application>
  <DocSecurity>0</DocSecurity>
  <Lines>94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ssa Barthelson</dc:creator>
  <cp:keywords/>
  <dc:description/>
  <cp:lastModifiedBy>Karissa Barthelson</cp:lastModifiedBy>
  <cp:revision>4</cp:revision>
  <dcterms:created xsi:type="dcterms:W3CDTF">2020-05-25T04:27:00Z</dcterms:created>
  <dcterms:modified xsi:type="dcterms:W3CDTF">2020-06-16T01:39:00Z</dcterms:modified>
</cp:coreProperties>
</file>